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D7D79F" w14:textId="37FD5BCC" w:rsidR="00773767" w:rsidRDefault="00AA345F" w:rsidP="00B04649">
      <w:pPr>
        <w:pStyle w:val="Heading1"/>
      </w:pPr>
      <w:bookmarkStart w:id="0" w:name="_GoBack"/>
      <w:bookmarkEnd w:id="0"/>
      <w:r>
        <w:t>GPT-4 p</w:t>
      </w:r>
      <w:r w:rsidR="004F5F6B">
        <w:t>arametric ICD-10 knowledge</w:t>
      </w:r>
    </w:p>
    <w:p w14:paraId="42370AAC" w14:textId="77777777" w:rsidR="00D84297" w:rsidRPr="007C2BFE" w:rsidRDefault="00D84297" w:rsidP="00D84297">
      <w:pPr>
        <w:pStyle w:val="FigureLabel"/>
        <w:rPr>
          <w:b/>
          <w:bCs/>
        </w:rPr>
      </w:pPr>
    </w:p>
    <w:p w14:paraId="54A13D87" w14:textId="255AB62B" w:rsidR="00D84297" w:rsidRPr="007C2BFE" w:rsidRDefault="00D84297" w:rsidP="00D84297">
      <w:pPr>
        <w:pStyle w:val="FigureLabel"/>
      </w:pPr>
      <w:r w:rsidRPr="007C2BFE">
        <w:t>Out-of-the-Box GPT-4 ICD-10 Code Recall (Diagnoses Only)</w:t>
      </w:r>
    </w:p>
    <w:tbl>
      <w:tblPr>
        <w:tblStyle w:val="TableGrid"/>
        <w:tblW w:w="9043" w:type="dxa"/>
        <w:tblLook w:val="04A0" w:firstRow="1" w:lastRow="0" w:firstColumn="1" w:lastColumn="0" w:noHBand="0" w:noVBand="1"/>
      </w:tblPr>
      <w:tblGrid>
        <w:gridCol w:w="6265"/>
        <w:gridCol w:w="2778"/>
      </w:tblGrid>
      <w:tr w:rsidR="00D84297" w:rsidRPr="007C2BFE" w14:paraId="3479523F" w14:textId="77777777" w:rsidTr="0068490C">
        <w:trPr>
          <w:trHeight w:val="879"/>
        </w:trPr>
        <w:tc>
          <w:tcPr>
            <w:tcW w:w="6265" w:type="dxa"/>
            <w:hideMark/>
          </w:tcPr>
          <w:p w14:paraId="48C2441A" w14:textId="77777777" w:rsidR="00D84297" w:rsidRPr="007C2BFE" w:rsidRDefault="00D84297" w:rsidP="0068490C">
            <w:pPr>
              <w:spacing w:line="360" w:lineRule="auto"/>
              <w:rPr>
                <w:b/>
                <w:bCs/>
              </w:rPr>
            </w:pPr>
            <w:r w:rsidRPr="007C2BFE">
              <w:rPr>
                <w:b/>
                <w:bCs/>
              </w:rPr>
              <w:t>Evaluation</w:t>
            </w:r>
          </w:p>
        </w:tc>
        <w:tc>
          <w:tcPr>
            <w:tcW w:w="2778" w:type="dxa"/>
            <w:hideMark/>
          </w:tcPr>
          <w:p w14:paraId="5FBB6E0A" w14:textId="77777777" w:rsidR="00D84297" w:rsidRPr="007C2BFE" w:rsidRDefault="00D84297" w:rsidP="0068490C">
            <w:pPr>
              <w:spacing w:line="360" w:lineRule="auto"/>
              <w:rPr>
                <w:b/>
                <w:bCs/>
              </w:rPr>
            </w:pPr>
            <w:r w:rsidRPr="007C2BFE">
              <w:rPr>
                <w:b/>
                <w:bCs/>
              </w:rPr>
              <w:t>Matched (%)</w:t>
            </w:r>
          </w:p>
        </w:tc>
      </w:tr>
      <w:tr w:rsidR="00D84297" w:rsidRPr="007C2BFE" w14:paraId="4964E877" w14:textId="77777777" w:rsidTr="0068490C">
        <w:trPr>
          <w:trHeight w:val="879"/>
        </w:trPr>
        <w:tc>
          <w:tcPr>
            <w:tcW w:w="6265" w:type="dxa"/>
            <w:hideMark/>
          </w:tcPr>
          <w:p w14:paraId="2D5501D8" w14:textId="77777777" w:rsidR="00D84297" w:rsidRPr="007C2BFE" w:rsidRDefault="00D84297" w:rsidP="0068490C">
            <w:pPr>
              <w:spacing w:line="360" w:lineRule="auto"/>
            </w:pPr>
            <w:r w:rsidRPr="007C2BFE">
              <w:rPr>
                <w:b/>
                <w:bCs/>
              </w:rPr>
              <w:t>Generated description vs official description refer to the same code</w:t>
            </w:r>
          </w:p>
        </w:tc>
        <w:tc>
          <w:tcPr>
            <w:tcW w:w="2778" w:type="dxa"/>
            <w:hideMark/>
          </w:tcPr>
          <w:p w14:paraId="313495D5" w14:textId="77777777" w:rsidR="00D84297" w:rsidRPr="007C2BFE" w:rsidRDefault="00D84297" w:rsidP="0068490C">
            <w:pPr>
              <w:spacing w:line="360" w:lineRule="auto"/>
            </w:pPr>
            <w:r w:rsidRPr="007C2BFE">
              <w:t>52</w:t>
            </w:r>
          </w:p>
        </w:tc>
      </w:tr>
      <w:tr w:rsidR="00D84297" w:rsidRPr="007C2BFE" w14:paraId="5C1AE0C7" w14:textId="77777777" w:rsidTr="0068490C">
        <w:trPr>
          <w:trHeight w:val="879"/>
        </w:trPr>
        <w:tc>
          <w:tcPr>
            <w:tcW w:w="6265" w:type="dxa"/>
            <w:hideMark/>
          </w:tcPr>
          <w:p w14:paraId="3F370023" w14:textId="77777777" w:rsidR="00D84297" w:rsidRPr="007C2BFE" w:rsidRDefault="00D84297" w:rsidP="0068490C">
            <w:pPr>
              <w:spacing w:line="360" w:lineRule="auto"/>
            </w:pPr>
            <w:r w:rsidRPr="007C2BFE">
              <w:rPr>
                <w:b/>
                <w:bCs/>
              </w:rPr>
              <w:t>Sub-classification correct</w:t>
            </w:r>
          </w:p>
        </w:tc>
        <w:tc>
          <w:tcPr>
            <w:tcW w:w="2778" w:type="dxa"/>
            <w:hideMark/>
          </w:tcPr>
          <w:p w14:paraId="3C0D0F90" w14:textId="77777777" w:rsidR="00D84297" w:rsidRPr="007C2BFE" w:rsidRDefault="00D84297" w:rsidP="0068490C">
            <w:pPr>
              <w:spacing w:line="360" w:lineRule="auto"/>
            </w:pPr>
            <w:r w:rsidRPr="007C2BFE">
              <w:t>47</w:t>
            </w:r>
          </w:p>
        </w:tc>
      </w:tr>
      <w:tr w:rsidR="00D84297" w:rsidRPr="007C2BFE" w14:paraId="79418858" w14:textId="77777777" w:rsidTr="0068490C">
        <w:trPr>
          <w:trHeight w:val="879"/>
        </w:trPr>
        <w:tc>
          <w:tcPr>
            <w:tcW w:w="6265" w:type="dxa"/>
            <w:hideMark/>
          </w:tcPr>
          <w:p w14:paraId="0E2E077D" w14:textId="77777777" w:rsidR="00D84297" w:rsidRPr="007C2BFE" w:rsidRDefault="00D84297" w:rsidP="0068490C">
            <w:pPr>
              <w:spacing w:line="360" w:lineRule="auto"/>
            </w:pPr>
            <w:r w:rsidRPr="007C2BFE">
              <w:rPr>
                <w:b/>
                <w:bCs/>
              </w:rPr>
              <w:t>Category correct</w:t>
            </w:r>
          </w:p>
        </w:tc>
        <w:tc>
          <w:tcPr>
            <w:tcW w:w="2778" w:type="dxa"/>
            <w:hideMark/>
          </w:tcPr>
          <w:p w14:paraId="16E20E0B" w14:textId="77777777" w:rsidR="00D84297" w:rsidRPr="007C2BFE" w:rsidRDefault="00D84297" w:rsidP="0068490C">
            <w:pPr>
              <w:spacing w:line="360" w:lineRule="auto"/>
            </w:pPr>
            <w:r w:rsidRPr="007C2BFE">
              <w:t>87</w:t>
            </w:r>
          </w:p>
        </w:tc>
      </w:tr>
      <w:tr w:rsidR="00D84297" w:rsidRPr="007C2BFE" w14:paraId="273DF449" w14:textId="77777777" w:rsidTr="0068490C">
        <w:trPr>
          <w:trHeight w:val="879"/>
        </w:trPr>
        <w:tc>
          <w:tcPr>
            <w:tcW w:w="6265" w:type="dxa"/>
            <w:hideMark/>
          </w:tcPr>
          <w:p w14:paraId="62189BB1" w14:textId="77777777" w:rsidR="00D84297" w:rsidRPr="007C2BFE" w:rsidRDefault="00D84297" w:rsidP="0068490C">
            <w:pPr>
              <w:spacing w:line="360" w:lineRule="auto"/>
            </w:pPr>
            <w:r w:rsidRPr="007C2BFE">
              <w:rPr>
                <w:b/>
                <w:bCs/>
              </w:rPr>
              <w:t xml:space="preserve">Chapter correct </w:t>
            </w:r>
          </w:p>
        </w:tc>
        <w:tc>
          <w:tcPr>
            <w:tcW w:w="2778" w:type="dxa"/>
            <w:hideMark/>
          </w:tcPr>
          <w:p w14:paraId="6519BB93" w14:textId="77777777" w:rsidR="00D84297" w:rsidRPr="007C2BFE" w:rsidRDefault="00D84297" w:rsidP="0068490C">
            <w:pPr>
              <w:spacing w:line="360" w:lineRule="auto"/>
            </w:pPr>
            <w:r w:rsidRPr="007C2BFE">
              <w:t>97</w:t>
            </w:r>
          </w:p>
        </w:tc>
      </w:tr>
    </w:tbl>
    <w:p w14:paraId="0ED14DFE" w14:textId="77777777" w:rsidR="00D84297" w:rsidRPr="007C2BFE" w:rsidRDefault="00D84297" w:rsidP="00D84297"/>
    <w:p w14:paraId="0EA9C8F7" w14:textId="77777777" w:rsidR="00D84297" w:rsidRPr="007C2BFE" w:rsidRDefault="00D84297" w:rsidP="00D84297">
      <w:pPr>
        <w:rPr>
          <w:b/>
          <w:bCs/>
        </w:rPr>
      </w:pPr>
      <w:r w:rsidRPr="007C2BFE">
        <w:t>When GPT-4 was given the task to identify the ICD-10 codes for 100 randomly chosen official diagnosis descriptions, GPT-4 assigned the correct code 47% of the time. It accurately identified the correct category or chapter in 87% and 97% of cases, respectively. GPT-4 failed to predict procedure codes, instead generating codes formatted like diagnosis codes.</w:t>
      </w:r>
    </w:p>
    <w:p w14:paraId="6CF305EB" w14:textId="77777777" w:rsidR="00D84297" w:rsidRDefault="00D84297"/>
    <w:sectPr w:rsidR="00D842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4297"/>
    <w:rsid w:val="00163E6E"/>
    <w:rsid w:val="001C0D7E"/>
    <w:rsid w:val="0043141A"/>
    <w:rsid w:val="004F5F6B"/>
    <w:rsid w:val="005D336B"/>
    <w:rsid w:val="00773767"/>
    <w:rsid w:val="00952D1D"/>
    <w:rsid w:val="00AA345F"/>
    <w:rsid w:val="00B04649"/>
    <w:rsid w:val="00C773F4"/>
    <w:rsid w:val="00D84297"/>
    <w:rsid w:val="00DA5ED6"/>
    <w:rsid w:val="00E2288F"/>
    <w:rsid w:val="00E840AD"/>
    <w:rsid w:val="00EA0BAD"/>
    <w:rsid w:val="00F74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D343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0D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C0D7E"/>
    <w:pPr>
      <w:keepNext/>
      <w:keepLines/>
      <w:spacing w:before="360" w:after="120" w:line="276" w:lineRule="auto"/>
      <w:jc w:val="both"/>
      <w:outlineLvl w:val="1"/>
    </w:pPr>
    <w:rPr>
      <w:rFonts w:ascii="Constantia" w:eastAsia="Constantia" w:hAnsi="Constantia" w:cs="Constantia"/>
      <w:kern w:val="0"/>
      <w:sz w:val="32"/>
      <w:szCs w:val="32"/>
      <w:lang w:eastAsia="nl-NL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42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42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42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429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429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429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429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apterTitle">
    <w:name w:val="ChapterTitle"/>
    <w:basedOn w:val="Heading1"/>
    <w:autoRedefine/>
    <w:qFormat/>
    <w:rsid w:val="001C0D7E"/>
    <w:pPr>
      <w:spacing w:before="400" w:after="120" w:line="276" w:lineRule="auto"/>
      <w:jc w:val="right"/>
    </w:pPr>
    <w:rPr>
      <w:rFonts w:ascii="Arial" w:eastAsia="Constantia" w:hAnsi="Arial" w:cs="Arial"/>
      <w:color w:val="auto"/>
      <w:kern w:val="0"/>
      <w:sz w:val="48"/>
      <w:szCs w:val="48"/>
      <w:lang w:val="en-US" w:eastAsia="nl-NL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1C0D7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1C0D7E"/>
    <w:rPr>
      <w:rFonts w:ascii="Constantia" w:eastAsia="Constantia" w:hAnsi="Constantia" w:cs="Constantia"/>
      <w:kern w:val="0"/>
      <w:sz w:val="32"/>
      <w:szCs w:val="32"/>
      <w:lang w:eastAsia="nl-NL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4297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4297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4297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4297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4297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4297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4297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D8429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429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429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4297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D8429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4297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D842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42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42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4297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D8429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84297"/>
    <w:rPr>
      <w:rFonts w:eastAsiaTheme="minorEastAsia"/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igureLabel">
    <w:name w:val="Figure Label"/>
    <w:basedOn w:val="Normal"/>
    <w:qFormat/>
    <w:rsid w:val="00D84297"/>
    <w:pPr>
      <w:jc w:val="both"/>
    </w:pPr>
    <w:rPr>
      <w:rFonts w:ascii="Constantia" w:hAnsi="Constantia"/>
      <w:color w:val="3A3A3A" w:themeColor="background2" w:themeShade="40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0D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C0D7E"/>
    <w:pPr>
      <w:keepNext/>
      <w:keepLines/>
      <w:spacing w:before="360" w:after="120" w:line="276" w:lineRule="auto"/>
      <w:jc w:val="both"/>
      <w:outlineLvl w:val="1"/>
    </w:pPr>
    <w:rPr>
      <w:rFonts w:ascii="Constantia" w:eastAsia="Constantia" w:hAnsi="Constantia" w:cs="Constantia"/>
      <w:kern w:val="0"/>
      <w:sz w:val="32"/>
      <w:szCs w:val="32"/>
      <w:lang w:eastAsia="nl-NL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42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42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42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429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429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429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429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apterTitle">
    <w:name w:val="ChapterTitle"/>
    <w:basedOn w:val="Heading1"/>
    <w:autoRedefine/>
    <w:qFormat/>
    <w:rsid w:val="001C0D7E"/>
    <w:pPr>
      <w:spacing w:before="400" w:after="120" w:line="276" w:lineRule="auto"/>
      <w:jc w:val="right"/>
    </w:pPr>
    <w:rPr>
      <w:rFonts w:ascii="Arial" w:eastAsia="Constantia" w:hAnsi="Arial" w:cs="Arial"/>
      <w:color w:val="auto"/>
      <w:kern w:val="0"/>
      <w:sz w:val="48"/>
      <w:szCs w:val="48"/>
      <w:lang w:val="en-US" w:eastAsia="nl-NL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1C0D7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1C0D7E"/>
    <w:rPr>
      <w:rFonts w:ascii="Constantia" w:eastAsia="Constantia" w:hAnsi="Constantia" w:cs="Constantia"/>
      <w:kern w:val="0"/>
      <w:sz w:val="32"/>
      <w:szCs w:val="32"/>
      <w:lang w:eastAsia="nl-NL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4297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4297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4297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4297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4297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4297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4297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D8429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429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429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4297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D8429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4297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D842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42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42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4297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D8429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84297"/>
    <w:rPr>
      <w:rFonts w:eastAsiaTheme="minorEastAsia"/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igureLabel">
    <w:name w:val="Figure Label"/>
    <w:basedOn w:val="Normal"/>
    <w:qFormat/>
    <w:rsid w:val="00D84297"/>
    <w:pPr>
      <w:jc w:val="both"/>
    </w:pPr>
    <w:rPr>
      <w:rFonts w:ascii="Constantia" w:hAnsi="Constantia"/>
      <w:color w:val="3A3A3A" w:themeColor="background2" w:themeShade="4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31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r Puts</dc:creator>
  <cp:keywords/>
  <dc:description/>
  <cp:lastModifiedBy>Karthik</cp:lastModifiedBy>
  <cp:revision>3</cp:revision>
  <dcterms:created xsi:type="dcterms:W3CDTF">2025-01-21T16:08:00Z</dcterms:created>
  <dcterms:modified xsi:type="dcterms:W3CDTF">2025-01-22T05:12:00Z</dcterms:modified>
</cp:coreProperties>
</file>